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color w:val="auto"/>
        </w:rPr>
        <w:t>Quality control of RNA sample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</w:p>
    <w:bookmarkEnd w:id="0"/>
    <w:p>
      <w:pPr>
        <w:rPr>
          <w:rFonts w:hint="default" w:ascii="Times New Roman" w:hAnsi="Times New Roman" w:cs="Times New Roman"/>
          <w:color w:val="FF0000"/>
          <w:kern w:val="0"/>
          <w:sz w:val="24"/>
          <w:szCs w:val="24"/>
          <w:lang w:val="en-US"/>
        </w:rPr>
      </w:pP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2187"/>
        <w:gridCol w:w="1732"/>
        <w:gridCol w:w="2260"/>
        <w:gridCol w:w="12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nsity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g/μ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01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lu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μ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NA cont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teg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W1</w:t>
            </w:r>
          </w:p>
        </w:tc>
        <w:tc>
          <w:tcPr>
            <w:tcW w:w="12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7.000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0</w:t>
            </w:r>
          </w:p>
        </w:tc>
        <w:tc>
          <w:tcPr>
            <w:tcW w:w="13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4910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W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3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168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W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8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91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W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6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696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W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0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34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W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5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520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CB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408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6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6.528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CB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326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7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5.542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CB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309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7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5.253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VB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586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7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9.962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6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VB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371.0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7.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6.307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7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  <w:jc w:val="center"/>
        </w:trPr>
        <w:tc>
          <w:tcPr>
            <w:tcW w:w="65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VB3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263.000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16.00</w:t>
            </w:r>
          </w:p>
        </w:tc>
        <w:tc>
          <w:tcPr>
            <w:tcW w:w="13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4.20800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62626"/>
                <w:kern w:val="0"/>
                <w:sz w:val="18"/>
                <w:szCs w:val="18"/>
              </w:rPr>
              <w:t>6.8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NzkxNGU3MzE5Njg5OGI0OGZmYTMxZDgwZmUxODEifQ=="/>
  </w:docVars>
  <w:rsids>
    <w:rsidRoot w:val="66CF0E62"/>
    <w:rsid w:val="09E07C2B"/>
    <w:rsid w:val="37C2178A"/>
    <w:rsid w:val="421F0BF3"/>
    <w:rsid w:val="4AE55E29"/>
    <w:rsid w:val="5BA32ED4"/>
    <w:rsid w:val="66CF0E62"/>
    <w:rsid w:val="6B8D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7:32:00Z</dcterms:created>
  <dc:creator>zhy</dc:creator>
  <cp:lastModifiedBy>zhy</cp:lastModifiedBy>
  <dcterms:modified xsi:type="dcterms:W3CDTF">2024-01-15T05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A783E8C8823446893808308CD801FFC_11</vt:lpwstr>
  </property>
</Properties>
</file>